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0890" w14:textId="77777777" w:rsidR="00AA651F" w:rsidRDefault="00AA651F" w:rsidP="00AA651F">
      <w:pPr>
        <w:rPr>
          <w:rFonts w:ascii="Times New Roman" w:eastAsia="SimSun" w:hAnsi="Times New Roman" w:cs="Times New Roman"/>
          <w:sz w:val="24"/>
          <w:szCs w:val="24"/>
        </w:rPr>
      </w:pPr>
      <w:r w:rsidRPr="00584505">
        <w:rPr>
          <w:rFonts w:ascii="Times New Roman" w:eastAsia="SimSun" w:hAnsi="Times New Roman" w:cs="Times New Roman"/>
          <w:sz w:val="24"/>
          <w:szCs w:val="24"/>
        </w:rPr>
        <w:t>Supplementary Table S1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84505">
        <w:rPr>
          <w:rFonts w:ascii="Times New Roman" w:eastAsia="SimSun" w:hAnsi="Times New Roman" w:cs="Times New Roman"/>
          <w:sz w:val="24"/>
          <w:szCs w:val="24"/>
        </w:rPr>
        <w:t>Excluded literature and reasons for exclusion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452"/>
        <w:gridCol w:w="1688"/>
        <w:gridCol w:w="1088"/>
        <w:gridCol w:w="536"/>
        <w:gridCol w:w="1656"/>
        <w:gridCol w:w="1980"/>
      </w:tblGrid>
      <w:tr w:rsidR="00AA651F" w:rsidRPr="00584505" w14:paraId="64E847F3" w14:textId="77777777" w:rsidTr="00EB3F0D">
        <w:trPr>
          <w:trHeight w:val="27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497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11DB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teratur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14F9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utho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701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Year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282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ourn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2FE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asons for exclusion</w:t>
            </w:r>
          </w:p>
        </w:tc>
      </w:tr>
      <w:tr w:rsidR="00AA651F" w:rsidRPr="00584505" w14:paraId="64A9546E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1F9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2271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rly Outcomes of Left Subclavian Artery Revascularization Using Castor Single-Branched Stent-Graft in the Treatment of Type B Aortic Dissection or Intramural Hemato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916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ngcun F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E3DE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AD3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nals of Thoracic and Cardiovascular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E516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Hai-Yang Chang, 2021"</w:t>
            </w:r>
          </w:p>
        </w:tc>
      </w:tr>
      <w:tr w:rsidR="00AA651F" w:rsidRPr="00584505" w14:paraId="032A6A6B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FF3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2BE9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nch Stent-grafting for Endovascular Repair of Chronic Aortic Arch Dissec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4F4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i Zh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F9C9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673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Journal of Thoracic and Cardiovascular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8E1B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4B1A1A0A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3EB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00D5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oracic Endovascular Aortic Repair Combined with Assistant Techniques and Devices for the Treatment of Acute Complicated Stanford Type B Aortic Dissections Involving Aortic Arc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5E3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" w:history="1">
              <w:r w:rsidRPr="00584505">
                <w:rPr>
                  <w:rFonts w:ascii="Times New Roman" w:eastAsia="DengXian" w:hAnsi="Times New Roman" w:cs="Times New Roman"/>
                  <w:color w:val="000000"/>
                  <w:kern w:val="0"/>
                  <w:sz w:val="16"/>
                  <w:szCs w:val="16"/>
                </w:rPr>
                <w:t>Tianhua Zhang</w:t>
              </w:r>
            </w:hyperlink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A8A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C46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nals of Vascular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3954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0EE0335B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D94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C9AD5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mparison of Chimney Technique and Single-Branched Stent Graft for Treating Patients with Type B Aortic Dissections that Involved the Left Subclavian Arter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BFC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" w:history="1">
              <w:r w:rsidRPr="00584505">
                <w:rPr>
                  <w:rFonts w:ascii="Times New Roman" w:eastAsia="DengXian" w:hAnsi="Times New Roman" w:cs="Times New Roman"/>
                  <w:color w:val="000000"/>
                  <w:kern w:val="0"/>
                  <w:sz w:val="16"/>
                  <w:szCs w:val="16"/>
                </w:rPr>
                <w:t>Honggang Zhang</w:t>
              </w:r>
            </w:hyperlink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6245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E76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diovascular and Interventional Radi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46E3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4B7E9269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E91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04E8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utcomes of thoracic endovascular aortic repair for penetrating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aortic ulcers involving the left subclavian artery with the Castor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single-branched stent graf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559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n Hu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D68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D95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pean Journal of Cardio-Thoracic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E86F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367D1FCD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A6C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2EC7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mplantation of Unibody Single-Branched Stent Graft for Patients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with Type B Aortic Dissections Involving the Left Subclavian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Artery: 1-Year Follow-Up Outcom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D9C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 Hu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DF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DE1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diovascular and Interventional Radi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C9A9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14467C9E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D94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188E1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ndovascular Aortic Repair With Castor Single-Branched Stent-Graft in Treatment of Acute Type B Aortic Syndrome and Aberrant Right Subclavian Arter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04F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yan P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60C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A57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scular and Endovascular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5A4F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was of the right subclavian artery, not the left clavicular artery, and was not associated with aortic dissection.</w:t>
            </w:r>
          </w:p>
        </w:tc>
      </w:tr>
      <w:tr w:rsidR="00AA651F" w:rsidRPr="00584505" w14:paraId="2B0EC156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6CC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5BF2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d-term Comparison of One-Piece Branched Stent-Graft and Chimney Technique Treating Aortic Arch Pathologi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FEEE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ngwei Wu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EBA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E419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diovascular and Interventional Radi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4DAD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neurysms and data were not separate.</w:t>
            </w:r>
          </w:p>
        </w:tc>
      </w:tr>
      <w:tr w:rsidR="00AA651F" w:rsidRPr="00584505" w14:paraId="74933AB8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D1C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B17A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linical analysis of castor branch integrated stent in the treatment of aortic 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dissection and aneurys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5E9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hou Pengl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3FF7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B4A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Radi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FDED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neurysms and data were not separate.</w:t>
            </w:r>
          </w:p>
        </w:tc>
      </w:tr>
      <w:tr w:rsidR="00AA651F" w:rsidRPr="00584505" w14:paraId="48ECD7F1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ABF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1033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udy of learning curve analysis and operational tips of Castor branched stent-graf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ED1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o Songl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118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576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Vascular Surgery (Electronic Edi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47A8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k of data during follow-up.</w:t>
            </w:r>
          </w:p>
        </w:tc>
      </w:tr>
      <w:tr w:rsidR="00AA651F" w:rsidRPr="00584505" w14:paraId="58BFC5C7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5163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1F16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udy on the Correlation Between Timing of Release of Castor Branch Stent and the Risk of Thrombosi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E9C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NG wen-fe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B1E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763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ilongjiang Medical Journ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9FAF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data is indivisible.</w:t>
            </w:r>
          </w:p>
        </w:tc>
      </w:tr>
      <w:tr w:rsidR="00AA651F" w:rsidRPr="00584505" w14:paraId="6C3F852B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4EE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6546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bservation of Single Branch Stent in the Treatment of Stanford Type B Aortic Dissec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AEA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NG Chuangshe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3D51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47E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General Pract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764F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CHEN Jinzhou,2020"</w:t>
            </w:r>
          </w:p>
        </w:tc>
      </w:tr>
      <w:tr w:rsidR="00AA651F" w:rsidRPr="00584505" w14:paraId="4728B223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C5F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BA4F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nched aortic stenting for arch aortic diseas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8AD1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ng Qio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7421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E7B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General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F7A7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neurysms and data were not separate.</w:t>
            </w:r>
          </w:p>
        </w:tc>
      </w:tr>
      <w:tr w:rsidR="00AA651F" w:rsidRPr="00584505" w14:paraId="5E60E337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B4D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48AE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ort-term results of left subclavian artery resconstruction with branched thoracic endovascular aortic repair in the treatment of complex of aortic arch lesion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727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 Hongru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832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BBF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General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D6CA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neurysms and data were not separate.</w:t>
            </w:r>
          </w:p>
        </w:tc>
      </w:tr>
      <w:tr w:rsidR="00AA651F" w:rsidRPr="00584505" w14:paraId="2E8CF3EE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9B0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D6AE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nical research of branched stent-graft in the treatment of Stanford B aortic dissection with insufficient landing zon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25E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n Yongro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26C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874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ournal of Trauma and Emergency(Electronic Vers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FF2B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data is indivisible.</w:t>
            </w:r>
          </w:p>
        </w:tc>
      </w:tr>
      <w:tr w:rsidR="00AA651F" w:rsidRPr="00584505" w14:paraId="3ED02536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CD1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7178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liminary experience of Castor clinical tria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F2D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ang weili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A0B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4834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ournal of Chinese Physici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9D73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aiping Jing,2020"</w:t>
            </w:r>
          </w:p>
        </w:tc>
      </w:tr>
      <w:tr w:rsidR="00AA651F" w:rsidRPr="00584505" w14:paraId="343FBB3C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652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56F86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nical application of domestic novel branched stent in thoracic aortic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1FC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N Yugu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D72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0C81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national Journal of Cardiovascular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6FF4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data is indivisible and duplication of data with "SUN Yugui,2020" .</w:t>
            </w:r>
          </w:p>
        </w:tc>
      </w:tr>
      <w:tr w:rsidR="00AA651F" w:rsidRPr="00584505" w14:paraId="734D69CD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AD3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8B8B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tal Thoracic Endovascular Aortic Repair for Lesions Involving Aortic Arch</w:t>
            </w:r>
            <w:r w:rsidRPr="00584505">
              <w:rPr>
                <w:rFonts w:ascii="SimSun" w:eastAsia="SimSun" w:hAnsi="SimSun" w:cs="Times New Roman" w:hint="eastAsia"/>
                <w:kern w:val="0"/>
                <w:sz w:val="16"/>
                <w:szCs w:val="16"/>
              </w:rPr>
              <w:t>：</w:t>
            </w: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d-to Long-term Results of 95 Cas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A0E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 Qing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400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DCA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Minimally Invasive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F4A0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Hai-Yang Chang, 2021"</w:t>
            </w:r>
          </w:p>
        </w:tc>
      </w:tr>
      <w:tr w:rsidR="00AA651F" w:rsidRPr="00584505" w14:paraId="2990FDAE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C8D7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5EB8B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ndovascular repair of complex aortic arch lesion with application of recanalize left subclaivian artery in intracavitar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350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uan Haiya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E97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9D5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Thoracic and Cardiovascular Surge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23A4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plication of data with "Zuo Yi, 2021"</w:t>
            </w:r>
          </w:p>
        </w:tc>
      </w:tr>
      <w:tr w:rsidR="00AA651F" w:rsidRPr="00584505" w14:paraId="4EECF5F0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D16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E4A6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nical application of single-branch Castor stents under total puncture in the treatment of aortic dissection.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90D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ang Siyu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2548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216F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ectronic Journal of Clinical Medical Literat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76D7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data is indivisible.</w:t>
            </w:r>
          </w:p>
        </w:tc>
      </w:tr>
      <w:tr w:rsidR="00AA651F" w:rsidRPr="00584505" w14:paraId="2B3EBBAE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DE3D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1B322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ndovascular repair of complex aortic arch lesion with single branched stent graf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0BA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NG Weix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BEBC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0253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ournal of Cardiovascular and Pulmonary Disea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DD54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neurysms and data were not separate.</w:t>
            </w:r>
          </w:p>
        </w:tc>
      </w:tr>
      <w:tr w:rsidR="00AA651F" w:rsidRPr="00584505" w14:paraId="18AE677D" w14:textId="77777777" w:rsidTr="00EB3F0D">
        <w:trPr>
          <w:trHeight w:val="600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C5B9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816F0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alysis of the clinical efficacy of unibody single-branched stent graft implantation for patients with thoracic aortic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A8A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u Yingdin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536E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7C5A" w14:textId="77777777" w:rsidR="00AA651F" w:rsidRPr="00584505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ese Journal of Vascular Surgery (Electronic Edi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56EC" w14:textId="77777777" w:rsidR="00AA651F" w:rsidRPr="00584505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50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 study included aortic aneurysms and aortic ulcers, and the data were not separated.</w:t>
            </w:r>
          </w:p>
        </w:tc>
      </w:tr>
    </w:tbl>
    <w:p w14:paraId="554E0993" w14:textId="77777777" w:rsidR="00AA651F" w:rsidRDefault="00AA651F" w:rsidP="00AA651F">
      <w:pPr>
        <w:rPr>
          <w:rFonts w:ascii="Times New Roman" w:eastAsia="SimSun" w:hAnsi="Times New Roman" w:cs="Times New Roman"/>
          <w:sz w:val="24"/>
          <w:szCs w:val="24"/>
        </w:rPr>
      </w:pPr>
      <w:r w:rsidRPr="00A80A64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S2. Follow-up outcome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1760"/>
        <w:gridCol w:w="1120"/>
        <w:gridCol w:w="643"/>
        <w:gridCol w:w="945"/>
        <w:gridCol w:w="954"/>
        <w:gridCol w:w="893"/>
        <w:gridCol w:w="892"/>
        <w:gridCol w:w="630"/>
      </w:tblGrid>
      <w:tr w:rsidR="00AA651F" w:rsidRPr="00D135D4" w14:paraId="08382534" w14:textId="77777777" w:rsidTr="00EB3F0D">
        <w:trPr>
          <w:trHeight w:val="278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D226C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26094A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akage during follow-up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F3ECA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589C3A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plegia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6E5CE5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ograde type A dissection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B8E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vival rate</w:t>
            </w:r>
          </w:p>
        </w:tc>
      </w:tr>
      <w:tr w:rsidR="00AA651F" w:rsidRPr="00D135D4" w14:paraId="3E37BA74" w14:textId="77777777" w:rsidTr="00EB3F0D">
        <w:trPr>
          <w:trHeight w:val="355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7E09A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0744B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674C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98070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11A83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E005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DDC8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23C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year</w:t>
            </w:r>
          </w:p>
        </w:tc>
      </w:tr>
      <w:tr w:rsidR="00AA651F" w:rsidRPr="00D135D4" w14:paraId="6FE99C67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086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iping Jing,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37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63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06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1102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D32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B03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F61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5%</w:t>
            </w:r>
          </w:p>
        </w:tc>
      </w:tr>
      <w:tr w:rsidR="00AA651F" w:rsidRPr="00D135D4" w14:paraId="798D7244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865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i-Yang Chang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9F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67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4D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C1187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5E6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B80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9AA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35CBD9C9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DCB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i-Lang CHEN,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7E9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22A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EA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7E488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012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DD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44E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3BB0DB7D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0B4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AO Mingxian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DA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27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08A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BB33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722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88A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AA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28E44D0D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1EE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ou Yang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0E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08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AB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4523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E1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DE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86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AA651F" w:rsidRPr="00D135D4" w14:paraId="42DEBB78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483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o Yi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8CC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07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492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2C21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2B3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10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DE30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5%</w:t>
            </w:r>
          </w:p>
        </w:tc>
      </w:tr>
      <w:tr w:rsidR="00AA651F" w:rsidRPr="00D135D4" w14:paraId="541B5616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0F3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n Jinzhou,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99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F9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4D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C4E0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A63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DD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8A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17C4867B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7537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N Shao-hua,2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960C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6B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5C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5B033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6F7D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FBE2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F09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351EC386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A0C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U Fan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57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BA2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AF2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CBE1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69C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0A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19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6C078FCD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F72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OU Tie-nan,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B77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23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EA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F5848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1FE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4CF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257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AA651F" w:rsidRPr="00D135D4" w14:paraId="532762E4" w14:textId="77777777" w:rsidTr="00EB3F0D">
        <w:trPr>
          <w:trHeight w:val="27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9066" w14:textId="77777777" w:rsidR="00AA651F" w:rsidRPr="00D135D4" w:rsidRDefault="00AA651F" w:rsidP="00EB3F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N Yugui,20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8CAC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6074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FDEF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791B7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F5CB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3E32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C8A6" w14:textId="77777777" w:rsidR="00AA651F" w:rsidRPr="00D135D4" w:rsidRDefault="00AA651F" w:rsidP="00EB3F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135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14:paraId="2909B5D2" w14:textId="77777777" w:rsidR="00AA651F" w:rsidRDefault="00AA651F" w:rsidP="00AA651F">
      <w:pPr>
        <w:rPr>
          <w:rFonts w:ascii="Times New Roman" w:eastAsia="SimSun" w:hAnsi="Times New Roman" w:cs="Times New Roman"/>
          <w:sz w:val="24"/>
          <w:szCs w:val="24"/>
        </w:rPr>
      </w:pPr>
    </w:p>
    <w:p w14:paraId="367350D7" w14:textId="77777777" w:rsidR="00AA651F" w:rsidRDefault="00AA651F" w:rsidP="00AA651F">
      <w:pPr>
        <w:rPr>
          <w:rFonts w:ascii="Times New Roman" w:eastAsia="SimSun" w:hAnsi="Times New Roman" w:cs="Times New Roman"/>
          <w:sz w:val="24"/>
          <w:szCs w:val="24"/>
        </w:rPr>
      </w:pPr>
    </w:p>
    <w:p w14:paraId="00F118A8" w14:textId="77777777" w:rsidR="00AA651F" w:rsidRDefault="00AA651F" w:rsidP="00AA651F">
      <w:pPr>
        <w:rPr>
          <w:rFonts w:ascii="Times New Roman" w:eastAsia="SimSun" w:hAnsi="Times New Roman" w:cs="Times New Roman"/>
          <w:sz w:val="24"/>
          <w:szCs w:val="24"/>
        </w:rPr>
      </w:pPr>
    </w:p>
    <w:p w14:paraId="3C4BA29F" w14:textId="77777777" w:rsidR="00AA651F" w:rsidRPr="00AD52A4" w:rsidRDefault="00AA651F" w:rsidP="00AA651F">
      <w:pPr>
        <w:rPr>
          <w:rFonts w:ascii="Times New Roman" w:hAnsi="Times New Roman" w:cs="Times New Roman"/>
          <w:sz w:val="24"/>
          <w:szCs w:val="24"/>
        </w:rPr>
      </w:pPr>
      <w:r w:rsidRPr="009F33BC">
        <w:rPr>
          <w:rFonts w:ascii="Times New Roman" w:hAnsi="Times New Roman" w:cs="Times New Roman"/>
          <w:sz w:val="24"/>
          <w:szCs w:val="24"/>
        </w:rPr>
        <w:t>Supplementary Table S3. Result of GRADE Assessment</w:t>
      </w:r>
    </w:p>
    <w:tbl>
      <w:tblPr>
        <w:tblW w:w="4902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122"/>
        <w:gridCol w:w="1938"/>
        <w:gridCol w:w="1851"/>
        <w:gridCol w:w="1938"/>
      </w:tblGrid>
      <w:tr w:rsidR="00AA651F" w:rsidRPr="002D0B26" w14:paraId="043CD4C1" w14:textId="77777777" w:rsidTr="00EB3F0D">
        <w:trPr>
          <w:cantSplit/>
          <w:trHeight w:val="437"/>
          <w:tblHeader/>
          <w:jc w:val="center"/>
        </w:trPr>
        <w:tc>
          <w:tcPr>
            <w:tcW w:w="1764" w:type="pct"/>
            <w:vMerge w:val="restart"/>
            <w:shd w:val="clear" w:color="auto" w:fill="3271AA"/>
            <w:vAlign w:val="center"/>
            <w:hideMark/>
          </w:tcPr>
          <w:p w14:paraId="3CAA9371" w14:textId="77777777" w:rsidR="00AA651F" w:rsidRPr="002D0B26" w:rsidRDefault="00AA651F" w:rsidP="00EB3F0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t>Outcomes</w:t>
            </w:r>
          </w:p>
        </w:tc>
        <w:tc>
          <w:tcPr>
            <w:tcW w:w="1095" w:type="pct"/>
            <w:vMerge w:val="restart"/>
            <w:shd w:val="clear" w:color="auto" w:fill="3271AA"/>
            <w:vAlign w:val="center"/>
            <w:hideMark/>
          </w:tcPr>
          <w:p w14:paraId="76E727A5" w14:textId="77777777" w:rsidR="00AA651F" w:rsidRPr="002D0B26" w:rsidRDefault="00AA651F" w:rsidP="00EB3F0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t>№ of participants</w:t>
            </w: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>(studies)</w:t>
            </w: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>Follow-up</w:t>
            </w:r>
          </w:p>
        </w:tc>
        <w:tc>
          <w:tcPr>
            <w:tcW w:w="1046" w:type="pct"/>
            <w:vMerge w:val="restart"/>
            <w:shd w:val="clear" w:color="auto" w:fill="3271AA"/>
            <w:vAlign w:val="center"/>
            <w:hideMark/>
          </w:tcPr>
          <w:p w14:paraId="1CE8DDBA" w14:textId="77777777" w:rsidR="00AA651F" w:rsidRPr="002D0B26" w:rsidRDefault="00AA651F" w:rsidP="00EB3F0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t>Certainty of the evidence</w:t>
            </w: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1095" w:type="pct"/>
            <w:vMerge w:val="restart"/>
            <w:shd w:val="clear" w:color="auto" w:fill="3271AA"/>
            <w:vAlign w:val="center"/>
            <w:hideMark/>
          </w:tcPr>
          <w:p w14:paraId="2C8EFAEB" w14:textId="77777777" w:rsidR="00AA651F" w:rsidRPr="002D0B26" w:rsidRDefault="00AA651F" w:rsidP="00EB3F0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t>Relative effect</w:t>
            </w:r>
            <w:r w:rsidRPr="002D0B26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>(95% CI)</w:t>
            </w:r>
          </w:p>
        </w:tc>
      </w:tr>
      <w:tr w:rsidR="00AA651F" w:rsidRPr="002D0B26" w14:paraId="1031850F" w14:textId="77777777" w:rsidTr="00EB3F0D">
        <w:trPr>
          <w:cantSplit/>
          <w:trHeight w:val="437"/>
          <w:tblHeader/>
          <w:jc w:val="center"/>
        </w:trPr>
        <w:tc>
          <w:tcPr>
            <w:tcW w:w="1764" w:type="pct"/>
            <w:vMerge/>
            <w:tcBorders>
              <w:bottom w:val="single" w:sz="6" w:space="0" w:color="auto"/>
            </w:tcBorders>
            <w:hideMark/>
          </w:tcPr>
          <w:p w14:paraId="2CBA9940" w14:textId="77777777" w:rsidR="00AA651F" w:rsidRPr="002D0B26" w:rsidRDefault="00AA651F" w:rsidP="00EB3F0D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95" w:type="pct"/>
            <w:vMerge/>
            <w:tcBorders>
              <w:bottom w:val="single" w:sz="6" w:space="0" w:color="auto"/>
            </w:tcBorders>
            <w:hideMark/>
          </w:tcPr>
          <w:p w14:paraId="0D95FB61" w14:textId="77777777" w:rsidR="00AA651F" w:rsidRPr="002D0B26" w:rsidRDefault="00AA651F" w:rsidP="00EB3F0D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46" w:type="pct"/>
            <w:vMerge/>
            <w:tcBorders>
              <w:bottom w:val="single" w:sz="6" w:space="0" w:color="auto"/>
            </w:tcBorders>
            <w:hideMark/>
          </w:tcPr>
          <w:p w14:paraId="4DD96485" w14:textId="77777777" w:rsidR="00AA651F" w:rsidRPr="002D0B26" w:rsidRDefault="00AA651F" w:rsidP="00EB3F0D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095" w:type="pct"/>
            <w:vMerge/>
            <w:tcBorders>
              <w:bottom w:val="single" w:sz="6" w:space="0" w:color="auto"/>
            </w:tcBorders>
            <w:hideMark/>
          </w:tcPr>
          <w:p w14:paraId="27F22992" w14:textId="77777777" w:rsidR="00AA651F" w:rsidRPr="002D0B26" w:rsidRDefault="00AA651F" w:rsidP="00EB3F0D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AA651F" w:rsidRPr="002D0B26" w14:paraId="59A2A3CC" w14:textId="77777777" w:rsidTr="00EB3F0D">
        <w:trPr>
          <w:cantSplit/>
          <w:jc w:val="center"/>
        </w:trPr>
        <w:tc>
          <w:tcPr>
            <w:tcW w:w="1764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6CA3AB5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Technical success rate</w:t>
            </w:r>
          </w:p>
        </w:tc>
        <w:tc>
          <w:tcPr>
            <w:tcW w:w="1095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73B1CAE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1C7FA68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FDE2E4B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>0.97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0.963 to 0.991</w:t>
            </w:r>
          </w:p>
        </w:tc>
      </w:tr>
      <w:tr w:rsidR="00AA651F" w:rsidRPr="002D0B26" w14:paraId="0E8CD8CC" w14:textId="77777777" w:rsidTr="00EB3F0D">
        <w:trPr>
          <w:cantSplit/>
          <w:jc w:val="center"/>
        </w:trPr>
        <w:tc>
          <w:tcPr>
            <w:tcW w:w="1764" w:type="pct"/>
            <w:tcBorders>
              <w:top w:val="nil"/>
            </w:tcBorders>
            <w:vAlign w:val="center"/>
            <w:hideMark/>
          </w:tcPr>
          <w:p w14:paraId="4F72BDEC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Early type I endoleak rate</w:t>
            </w:r>
          </w:p>
        </w:tc>
        <w:tc>
          <w:tcPr>
            <w:tcW w:w="1095" w:type="pct"/>
            <w:tcBorders>
              <w:top w:val="nil"/>
            </w:tcBorders>
            <w:vAlign w:val="center"/>
            <w:hideMark/>
          </w:tcPr>
          <w:p w14:paraId="7FECE763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tcBorders>
              <w:top w:val="nil"/>
            </w:tcBorders>
            <w:vAlign w:val="center"/>
            <w:hideMark/>
          </w:tcPr>
          <w:p w14:paraId="3E75CD4E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tcBorders>
              <w:top w:val="nil"/>
            </w:tcBorders>
            <w:vAlign w:val="center"/>
            <w:hideMark/>
          </w:tcPr>
          <w:p w14:paraId="48520B6B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016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3 to 0.035)</w:t>
            </w:r>
          </w:p>
        </w:tc>
      </w:tr>
      <w:tr w:rsidR="00AA651F" w:rsidRPr="002D0B26" w14:paraId="43B85880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4C65C42E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Perioperative stroke rate</w:t>
            </w:r>
          </w:p>
        </w:tc>
        <w:tc>
          <w:tcPr>
            <w:tcW w:w="1095" w:type="pct"/>
            <w:vAlign w:val="center"/>
            <w:hideMark/>
          </w:tcPr>
          <w:p w14:paraId="7723E9C8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vAlign w:val="center"/>
            <w:hideMark/>
          </w:tcPr>
          <w:p w14:paraId="37CC8C07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vAlign w:val="center"/>
            <w:hideMark/>
          </w:tcPr>
          <w:p w14:paraId="3D24B173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000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0 to 0.005)</w:t>
            </w:r>
          </w:p>
        </w:tc>
      </w:tr>
      <w:tr w:rsidR="00AA651F" w:rsidRPr="002D0B26" w14:paraId="6EF200E8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12280A88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Early reintervention rate</w:t>
            </w:r>
          </w:p>
        </w:tc>
        <w:tc>
          <w:tcPr>
            <w:tcW w:w="1095" w:type="pct"/>
            <w:vAlign w:val="center"/>
            <w:hideMark/>
          </w:tcPr>
          <w:p w14:paraId="2528C9B1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342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0 observational studies)</w:t>
            </w:r>
          </w:p>
        </w:tc>
        <w:tc>
          <w:tcPr>
            <w:tcW w:w="1046" w:type="pct"/>
            <w:vAlign w:val="center"/>
            <w:hideMark/>
          </w:tcPr>
          <w:p w14:paraId="28CE4D50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vAlign w:val="center"/>
            <w:hideMark/>
          </w:tcPr>
          <w:p w14:paraId="0D78D0E1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009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 to 0.04)</w:t>
            </w:r>
          </w:p>
        </w:tc>
      </w:tr>
      <w:tr w:rsidR="00AA651F" w:rsidRPr="002D0B26" w14:paraId="03346839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5519B4D3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One year survival rate</w:t>
            </w:r>
          </w:p>
        </w:tc>
        <w:tc>
          <w:tcPr>
            <w:tcW w:w="1095" w:type="pct"/>
            <w:vAlign w:val="center"/>
            <w:hideMark/>
          </w:tcPr>
          <w:p w14:paraId="563AD5E6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vAlign w:val="center"/>
            <w:hideMark/>
          </w:tcPr>
          <w:p w14:paraId="2A2CAAD4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vAlign w:val="center"/>
            <w:hideMark/>
          </w:tcPr>
          <w:p w14:paraId="0EA24B6E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997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976 to 1.000)</w:t>
            </w:r>
          </w:p>
        </w:tc>
      </w:tr>
      <w:tr w:rsidR="00AA651F" w:rsidRPr="002D0B26" w14:paraId="0D9FDCB5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0C8EFB19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Intraoperative LSA stent deformation and stenosis rate</w:t>
            </w:r>
          </w:p>
        </w:tc>
        <w:tc>
          <w:tcPr>
            <w:tcW w:w="1095" w:type="pct"/>
            <w:vAlign w:val="center"/>
            <w:hideMark/>
          </w:tcPr>
          <w:p w14:paraId="64439DE3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vAlign w:val="center"/>
            <w:hideMark/>
          </w:tcPr>
          <w:p w14:paraId="110CF9F4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95" w:type="pct"/>
            <w:vAlign w:val="center"/>
            <w:hideMark/>
          </w:tcPr>
          <w:p w14:paraId="39DDD0CB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018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0 to 0.054)</w:t>
            </w:r>
          </w:p>
        </w:tc>
      </w:tr>
      <w:tr w:rsidR="00AA651F" w:rsidRPr="002D0B26" w14:paraId="7B15ACFB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48E2C0E1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Follow-up LSA stent deformation and stenosis rate</w:t>
            </w:r>
          </w:p>
        </w:tc>
        <w:tc>
          <w:tcPr>
            <w:tcW w:w="1095" w:type="pct"/>
            <w:vAlign w:val="center"/>
            <w:hideMark/>
          </w:tcPr>
          <w:p w14:paraId="3E0E4943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vAlign w:val="center"/>
            <w:hideMark/>
          </w:tcPr>
          <w:p w14:paraId="451D5ACB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r w:rsidRPr="00AA651F">
              <w:rPr>
                <w:rStyle w:val="comma"/>
                <w:rFonts w:ascii="Times New Roman" w:hAnsi="Times New Roman" w:cs="Times New Roman"/>
                <w:sz w:val="23"/>
                <w:szCs w:val="23"/>
                <w:vertAlign w:val="superscript"/>
              </w:rPr>
              <w:t>,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095" w:type="pct"/>
            <w:vAlign w:val="center"/>
            <w:hideMark/>
          </w:tcPr>
          <w:p w14:paraId="1230F437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022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6 to 0.046)</w:t>
            </w:r>
          </w:p>
        </w:tc>
      </w:tr>
      <w:tr w:rsidR="00AA651F" w:rsidRPr="002D0B26" w14:paraId="42130EAF" w14:textId="77777777" w:rsidTr="00EB3F0D">
        <w:trPr>
          <w:cantSplit/>
          <w:jc w:val="center"/>
        </w:trPr>
        <w:tc>
          <w:tcPr>
            <w:tcW w:w="1764" w:type="pct"/>
            <w:vAlign w:val="center"/>
            <w:hideMark/>
          </w:tcPr>
          <w:p w14:paraId="099A1292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label"/>
                <w:rFonts w:ascii="Times New Roman" w:hAnsi="Times New Roman" w:cs="Times New Roman"/>
                <w:sz w:val="23"/>
                <w:szCs w:val="23"/>
              </w:rPr>
              <w:t>Follow-up reintervention rate</w:t>
            </w:r>
          </w:p>
        </w:tc>
        <w:tc>
          <w:tcPr>
            <w:tcW w:w="1095" w:type="pct"/>
            <w:vAlign w:val="center"/>
            <w:hideMark/>
          </w:tcPr>
          <w:p w14:paraId="76C72867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Fonts w:ascii="Times New Roman" w:hAnsi="Times New Roman" w:cs="Times New Roman"/>
                <w:sz w:val="23"/>
                <w:szCs w:val="23"/>
              </w:rPr>
              <w:t>415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  <w:t>(11 observational studies)</w:t>
            </w:r>
          </w:p>
        </w:tc>
        <w:tc>
          <w:tcPr>
            <w:tcW w:w="1046" w:type="pct"/>
            <w:vAlign w:val="center"/>
            <w:hideMark/>
          </w:tcPr>
          <w:p w14:paraId="5165EE8E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quality-sign"/>
                <w:rFonts w:ascii="Cambria Math" w:hAnsi="Cambria Math" w:cs="Cambria Math"/>
                <w:sz w:val="23"/>
                <w:szCs w:val="23"/>
              </w:rPr>
              <w:t>⨁</w:t>
            </w:r>
            <w:r w:rsidRPr="00AA651F">
              <w:rPr>
                <w:rStyle w:val="quality-sign"/>
                <w:rFonts w:ascii="MS Mincho" w:eastAsia="MS Mincho" w:hAnsi="MS Mincho" w:cs="MS Mincho" w:hint="eastAsia"/>
                <w:sz w:val="23"/>
                <w:szCs w:val="23"/>
              </w:rPr>
              <w:t>◯◯◯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quality-text"/>
                <w:rFonts w:ascii="Times New Roman" w:hAnsi="Times New Roman" w:cs="Times New Roman"/>
                <w:sz w:val="23"/>
                <w:szCs w:val="23"/>
              </w:rPr>
              <w:t>Very low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r w:rsidRPr="00AA651F">
              <w:rPr>
                <w:rStyle w:val="comma"/>
                <w:rFonts w:ascii="Times New Roman" w:hAnsi="Times New Roman" w:cs="Times New Roman"/>
                <w:sz w:val="23"/>
                <w:szCs w:val="23"/>
                <w:vertAlign w:val="superscript"/>
              </w:rPr>
              <w:t>,</w:t>
            </w:r>
            <w:r w:rsidRPr="00AA651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095" w:type="pct"/>
            <w:vAlign w:val="center"/>
            <w:hideMark/>
          </w:tcPr>
          <w:p w14:paraId="4E7D903B" w14:textId="77777777" w:rsidR="00AA651F" w:rsidRPr="00AA651F" w:rsidRDefault="00AA651F" w:rsidP="00EB3F0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A651F">
              <w:rPr>
                <w:rStyle w:val="block"/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0.15 </w:t>
            </w:r>
            <w:r w:rsidRPr="00AA651F">
              <w:rPr>
                <w:rFonts w:ascii="Times New Roman" w:hAnsi="Times New Roman" w:cs="Times New Roman"/>
                <w:sz w:val="23"/>
                <w:szCs w:val="23"/>
              </w:rPr>
              <w:br/>
            </w:r>
            <w:r w:rsidRPr="00AA651F">
              <w:rPr>
                <w:rStyle w:val="cell"/>
                <w:rFonts w:ascii="Times New Roman" w:hAnsi="Times New Roman" w:cs="Times New Roman"/>
                <w:sz w:val="23"/>
                <w:szCs w:val="23"/>
              </w:rPr>
              <w:t>(0.000 to 0.055)</w:t>
            </w:r>
          </w:p>
        </w:tc>
      </w:tr>
    </w:tbl>
    <w:p w14:paraId="457ED4F5" w14:textId="7841C50A" w:rsidR="00AA651F" w:rsidRPr="00AA651F" w:rsidRDefault="00AA651F">
      <w:pPr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AA651F">
        <w:rPr>
          <w:rFonts w:ascii="Times New Roman" w:hAnsi="Times New Roman" w:cs="Times New Roman"/>
          <w:color w:val="000000"/>
          <w:sz w:val="20"/>
          <w:szCs w:val="20"/>
          <w:lang w:val="en"/>
        </w:rPr>
        <w:t>a. Small sample size</w:t>
      </w:r>
      <w:r w:rsidRPr="00AA651F">
        <w:rPr>
          <w:rFonts w:ascii="Times New Roman" w:hAnsi="Times New Roman" w:cs="Times New Roman" w:hint="eastAsia"/>
          <w:color w:val="000000"/>
          <w:sz w:val="20"/>
          <w:szCs w:val="20"/>
          <w:lang w:val="en"/>
        </w:rPr>
        <w:t>;</w:t>
      </w:r>
      <w:r w:rsidRPr="00AA651F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b. Secondary outcome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sectPr w:rsidR="00AA651F" w:rsidRPr="00AA6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1F"/>
    <w:rsid w:val="00AA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E9CC"/>
  <w15:chartTrackingRefBased/>
  <w15:docId w15:val="{0E8F5EC9-4820-4899-BEB1-CD6CEB43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5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abel">
    <w:name w:val="label"/>
    <w:basedOn w:val="DefaultParagraphFont"/>
    <w:rsid w:val="00AA651F"/>
  </w:style>
  <w:style w:type="character" w:customStyle="1" w:styleId="quality-sign">
    <w:name w:val="quality-sign"/>
    <w:basedOn w:val="DefaultParagraphFont"/>
    <w:rsid w:val="00AA651F"/>
  </w:style>
  <w:style w:type="character" w:customStyle="1" w:styleId="quality-text">
    <w:name w:val="quality-text"/>
    <w:basedOn w:val="DefaultParagraphFont"/>
    <w:rsid w:val="00AA651F"/>
  </w:style>
  <w:style w:type="character" w:customStyle="1" w:styleId="cell">
    <w:name w:val="cell"/>
    <w:basedOn w:val="DefaultParagraphFont"/>
    <w:rsid w:val="00AA651F"/>
  </w:style>
  <w:style w:type="character" w:customStyle="1" w:styleId="block">
    <w:name w:val="block"/>
    <w:basedOn w:val="DefaultParagraphFont"/>
    <w:rsid w:val="00AA651F"/>
  </w:style>
  <w:style w:type="character" w:customStyle="1" w:styleId="comma">
    <w:name w:val="comma"/>
    <w:basedOn w:val="DefaultParagraphFont"/>
    <w:rsid w:val="00AA6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size=100&amp;term=Zhang+H&amp;cauthor_id=30564883" TargetMode="External"/><Relationship Id="rId4" Type="http://schemas.openxmlformats.org/officeDocument/2006/relationships/hyperlink" Target="https://pubmed.ncbi.nlm.nih.gov/?size=100&amp;term=Zhang+T&amp;cauthor_id=268062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0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11-07T17:28:00Z</dcterms:created>
  <dcterms:modified xsi:type="dcterms:W3CDTF">2022-11-07T17:29:00Z</dcterms:modified>
</cp:coreProperties>
</file>